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5E27B" w14:textId="77777777" w:rsidR="008B7D57" w:rsidRDefault="008B7D57">
      <w:pPr>
        <w:rPr>
          <w:rFonts w:ascii="Times New Roman" w:hAnsi="Times New Roman" w:cs="Times New Roman"/>
          <w:noProof/>
          <w:lang w:eastAsia="fr-CA"/>
        </w:rPr>
      </w:pPr>
    </w:p>
    <w:p w14:paraId="076E71A9" w14:textId="77777777" w:rsidR="008B7D57" w:rsidRDefault="008B7D57">
      <w:pPr>
        <w:rPr>
          <w:rFonts w:ascii="Times New Roman" w:hAnsi="Times New Roman" w:cs="Times New Roman"/>
          <w:noProof/>
          <w:lang w:eastAsia="fr-CA"/>
        </w:rPr>
      </w:pPr>
    </w:p>
    <w:p w14:paraId="330B263B" w14:textId="77777777" w:rsidR="008B7D57" w:rsidRDefault="008B7D57">
      <w:pPr>
        <w:rPr>
          <w:rFonts w:ascii="Times New Roman" w:hAnsi="Times New Roman" w:cs="Times New Roman"/>
          <w:noProof/>
          <w:lang w:eastAsia="fr-CA"/>
        </w:rPr>
      </w:pPr>
    </w:p>
    <w:p w14:paraId="20279832" w14:textId="4DDCE360" w:rsidR="0027443E" w:rsidRDefault="0027443E">
      <w:pPr>
        <w:rPr>
          <w:rFonts w:ascii="Times New Roman" w:hAnsi="Times New Roman" w:cs="Times New Roman"/>
          <w:noProof/>
          <w:lang w:eastAsia="fr-CA"/>
        </w:rPr>
      </w:pPr>
      <w:r>
        <w:rPr>
          <w:rFonts w:ascii="Times New Roman" w:hAnsi="Times New Roman" w:cs="Times New Roman"/>
          <w:noProof/>
          <w:lang w:eastAsia="fr-CA"/>
        </w:rPr>
        <w:t>S</w:t>
      </w:r>
      <w:r w:rsidR="000367D0">
        <w:rPr>
          <w:rFonts w:ascii="Times New Roman" w:hAnsi="Times New Roman" w:cs="Times New Roman"/>
          <w:noProof/>
          <w:lang w:eastAsia="fr-CA"/>
        </w:rPr>
        <w:t>1</w:t>
      </w:r>
      <w:r>
        <w:rPr>
          <w:rFonts w:ascii="Times New Roman" w:hAnsi="Times New Roman" w:cs="Times New Roman"/>
          <w:noProof/>
          <w:lang w:eastAsia="fr-CA"/>
        </w:rPr>
        <w:t xml:space="preserve"> Fig</w:t>
      </w:r>
      <w:r w:rsidR="00886C86">
        <w:rPr>
          <w:rFonts w:ascii="Times New Roman" w:hAnsi="Times New Roman" w:cs="Times New Roman"/>
          <w:noProof/>
          <w:lang w:eastAsia="fr-CA"/>
        </w:rPr>
        <w:t xml:space="preserve"> A</w:t>
      </w:r>
    </w:p>
    <w:p w14:paraId="2A0685F7" w14:textId="77777777" w:rsidR="0027443E" w:rsidRDefault="0027443E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710C2F9F" wp14:editId="7B8BD701">
            <wp:extent cx="5486400" cy="29603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refaction_curve_pmo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6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E195D" w14:textId="127B7154" w:rsidR="0027443E" w:rsidRDefault="0027443E">
      <w:pPr>
        <w:rPr>
          <w:rFonts w:ascii="Times New Roman" w:hAnsi="Times New Roman" w:cs="Times New Roman"/>
          <w:lang w:val="en-CA"/>
        </w:rPr>
      </w:pPr>
      <w:proofErr w:type="spellStart"/>
      <w:proofErr w:type="gramStart"/>
      <w:r w:rsidRPr="0027443E">
        <w:rPr>
          <w:rFonts w:ascii="Times New Roman" w:hAnsi="Times New Roman" w:cs="Times New Roman"/>
          <w:lang w:val="en-CA"/>
        </w:rPr>
        <w:t>S</w:t>
      </w:r>
      <w:r w:rsidR="000367D0">
        <w:rPr>
          <w:rFonts w:ascii="Times New Roman" w:hAnsi="Times New Roman" w:cs="Times New Roman"/>
          <w:lang w:val="en-CA"/>
        </w:rPr>
        <w:t>1</w:t>
      </w:r>
      <w:proofErr w:type="spellEnd"/>
      <w:r w:rsidRPr="0027443E">
        <w:rPr>
          <w:rFonts w:ascii="Times New Roman" w:hAnsi="Times New Roman" w:cs="Times New Roman"/>
          <w:lang w:val="en-CA"/>
        </w:rPr>
        <w:t xml:space="preserve"> Fig</w:t>
      </w:r>
      <w:r w:rsidR="00886C86">
        <w:rPr>
          <w:rFonts w:ascii="Times New Roman" w:hAnsi="Times New Roman" w:cs="Times New Roman"/>
          <w:lang w:val="en-CA"/>
        </w:rPr>
        <w:t xml:space="preserve"> A</w:t>
      </w:r>
      <w:r w:rsidRPr="0027443E">
        <w:rPr>
          <w:rFonts w:ascii="Times New Roman" w:hAnsi="Times New Roman" w:cs="Times New Roman"/>
          <w:lang w:val="en-CA"/>
        </w:rPr>
        <w:t xml:space="preserve">. Rarefaction curve of the </w:t>
      </w:r>
      <w:proofErr w:type="spellStart"/>
      <w:r>
        <w:rPr>
          <w:rFonts w:ascii="Times New Roman" w:hAnsi="Times New Roman" w:cs="Times New Roman"/>
          <w:i/>
          <w:lang w:val="en-CA"/>
        </w:rPr>
        <w:t>pmoA</w:t>
      </w:r>
      <w:proofErr w:type="spellEnd"/>
      <w:r w:rsidRPr="0027443E">
        <w:rPr>
          <w:rFonts w:ascii="Times New Roman" w:hAnsi="Times New Roman" w:cs="Times New Roman"/>
          <w:lang w:val="en-CA"/>
        </w:rPr>
        <w:t>.</w:t>
      </w:r>
      <w:proofErr w:type="gramEnd"/>
      <w:r w:rsidRPr="0027443E">
        <w:rPr>
          <w:rFonts w:ascii="Times New Roman" w:hAnsi="Times New Roman" w:cs="Times New Roman"/>
          <w:lang w:val="en-CA"/>
        </w:rPr>
        <w:t xml:space="preserve"> OTUs were clustered at 9</w:t>
      </w:r>
      <w:r>
        <w:rPr>
          <w:rFonts w:ascii="Times New Roman" w:hAnsi="Times New Roman" w:cs="Times New Roman"/>
          <w:lang w:val="en-CA"/>
        </w:rPr>
        <w:t>3</w:t>
      </w:r>
      <w:r w:rsidRPr="0027443E">
        <w:rPr>
          <w:rFonts w:ascii="Times New Roman" w:hAnsi="Times New Roman" w:cs="Times New Roman"/>
          <w:lang w:val="en-CA"/>
        </w:rPr>
        <w:t>%.</w:t>
      </w:r>
    </w:p>
    <w:p w14:paraId="6A2FED4F" w14:textId="11C33034" w:rsidR="00E45E76" w:rsidRDefault="00E45E7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081D03BA" w14:textId="77777777" w:rsidR="0027443E" w:rsidRDefault="0027443E">
      <w:pPr>
        <w:rPr>
          <w:rFonts w:ascii="Times New Roman" w:hAnsi="Times New Roman" w:cs="Times New Roman"/>
          <w:lang w:val="en-CA"/>
        </w:rPr>
      </w:pPr>
    </w:p>
    <w:p w14:paraId="4BAFD873" w14:textId="77777777" w:rsidR="0027443E" w:rsidRDefault="0027443E">
      <w:pPr>
        <w:rPr>
          <w:rFonts w:ascii="Times New Roman" w:hAnsi="Times New Roman" w:cs="Times New Roman"/>
          <w:lang w:val="en-CA"/>
        </w:rPr>
      </w:pPr>
    </w:p>
    <w:p w14:paraId="340F8B12" w14:textId="2C2BD66F" w:rsidR="0027443E" w:rsidRDefault="00B004E9">
      <w:pPr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t>S</w:t>
      </w:r>
      <w:r w:rsidR="000367D0">
        <w:rPr>
          <w:rFonts w:ascii="Times New Roman" w:hAnsi="Times New Roman" w:cs="Times New Roman"/>
          <w:lang w:val="en-CA"/>
        </w:rPr>
        <w:t>1</w:t>
      </w:r>
      <w:proofErr w:type="spellEnd"/>
      <w:r w:rsidR="000367D0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Table</w:t>
      </w:r>
      <w:r w:rsidR="00886C86">
        <w:rPr>
          <w:rFonts w:ascii="Times New Roman" w:hAnsi="Times New Roman" w:cs="Times New Roman"/>
          <w:lang w:val="en-CA"/>
        </w:rPr>
        <w:t xml:space="preserve"> A</w:t>
      </w:r>
      <w:r>
        <w:rPr>
          <w:rFonts w:ascii="Times New Roman" w:hAnsi="Times New Roman" w:cs="Times New Roman"/>
          <w:lang w:val="en-CA"/>
        </w:rPr>
        <w:t xml:space="preserve">. </w:t>
      </w:r>
      <w:r w:rsidRPr="00874817">
        <w:rPr>
          <w:rFonts w:ascii="Times New Roman" w:hAnsi="Times New Roman" w:cs="Times New Roman"/>
          <w:lang w:val="en-CA"/>
        </w:rPr>
        <w:t xml:space="preserve">Ponds sampled during the 2012 and 2013 field campaign </w:t>
      </w:r>
      <w:r>
        <w:rPr>
          <w:rFonts w:ascii="Times New Roman" w:hAnsi="Times New Roman" w:cs="Times New Roman"/>
          <w:lang w:val="en-CA"/>
        </w:rPr>
        <w:t>and the availability of data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8"/>
        <w:gridCol w:w="1167"/>
        <w:gridCol w:w="276"/>
        <w:gridCol w:w="1029"/>
        <w:gridCol w:w="824"/>
        <w:gridCol w:w="825"/>
        <w:gridCol w:w="1635"/>
        <w:gridCol w:w="12"/>
        <w:gridCol w:w="1635"/>
        <w:gridCol w:w="11"/>
      </w:tblGrid>
      <w:tr w:rsidR="00ED3087" w:rsidRPr="00874817" w14:paraId="10D595FC" w14:textId="77777777" w:rsidTr="00910C37">
        <w:trPr>
          <w:trHeight w:val="338"/>
        </w:trPr>
        <w:tc>
          <w:tcPr>
            <w:tcW w:w="736" w:type="pct"/>
            <w:vMerge w:val="restart"/>
            <w:tcBorders>
              <w:top w:val="single" w:sz="4" w:space="0" w:color="auto"/>
            </w:tcBorders>
          </w:tcPr>
          <w:p w14:paraId="5356FC77" w14:textId="77777777" w:rsidR="00ED3087" w:rsidRPr="00874817" w:rsidRDefault="00ED3087" w:rsidP="00910C37">
            <w:pPr>
              <w:rPr>
                <w:rFonts w:ascii="Times New Roman" w:hAnsi="Times New Roman" w:cs="Times New Roman"/>
              </w:rPr>
            </w:pPr>
            <w:r w:rsidRPr="00874817">
              <w:rPr>
                <w:rFonts w:ascii="Times New Roman" w:hAnsi="Times New Roman" w:cs="Times New Roman"/>
              </w:rPr>
              <w:t>Pond</w:t>
            </w:r>
          </w:p>
        </w:tc>
        <w:tc>
          <w:tcPr>
            <w:tcW w:w="737" w:type="pct"/>
            <w:gridSpan w:val="2"/>
            <w:vMerge w:val="restart"/>
            <w:tcBorders>
              <w:top w:val="single" w:sz="4" w:space="0" w:color="auto"/>
            </w:tcBorders>
          </w:tcPr>
          <w:p w14:paraId="4B2053A5" w14:textId="77777777" w:rsidR="00ED3087" w:rsidRPr="00874817" w:rsidRDefault="00ED3087" w:rsidP="00910C37">
            <w:pPr>
              <w:rPr>
                <w:rFonts w:ascii="Times New Roman" w:hAnsi="Times New Roman" w:cs="Times New Roman"/>
              </w:rPr>
            </w:pPr>
            <w:proofErr w:type="spellStart"/>
            <w:r w:rsidRPr="00874817">
              <w:rPr>
                <w:rFonts w:ascii="Times New Roman" w:hAnsi="Times New Roman" w:cs="Times New Roman"/>
              </w:rPr>
              <w:t>depth</w:t>
            </w:r>
            <w:proofErr w:type="spellEnd"/>
          </w:p>
        </w:tc>
        <w:tc>
          <w:tcPr>
            <w:tcW w:w="737" w:type="pct"/>
            <w:gridSpan w:val="2"/>
            <w:vMerge w:val="restart"/>
            <w:tcBorders>
              <w:top w:val="single" w:sz="4" w:space="0" w:color="auto"/>
            </w:tcBorders>
          </w:tcPr>
          <w:p w14:paraId="3235C8CB" w14:textId="77777777" w:rsidR="00ED3087" w:rsidRPr="00874817" w:rsidRDefault="00ED3087" w:rsidP="00910C37">
            <w:pPr>
              <w:rPr>
                <w:rFonts w:ascii="Times New Roman" w:hAnsi="Times New Roman" w:cs="Times New Roman"/>
              </w:rPr>
            </w:pPr>
            <w:proofErr w:type="spellStart"/>
            <w:r w:rsidRPr="00874817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931" w:type="pct"/>
            <w:gridSpan w:val="2"/>
            <w:tcBorders>
              <w:top w:val="single" w:sz="4" w:space="0" w:color="auto"/>
            </w:tcBorders>
          </w:tcPr>
          <w:p w14:paraId="5464E425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cDNA</w:t>
            </w:r>
          </w:p>
        </w:tc>
        <w:tc>
          <w:tcPr>
            <w:tcW w:w="930" w:type="pct"/>
            <w:gridSpan w:val="2"/>
            <w:vMerge w:val="restart"/>
            <w:tcBorders>
              <w:top w:val="single" w:sz="4" w:space="0" w:color="auto"/>
            </w:tcBorders>
          </w:tcPr>
          <w:p w14:paraId="3D91357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Illumina sequencing data</w:t>
            </w:r>
          </w:p>
        </w:tc>
        <w:tc>
          <w:tcPr>
            <w:tcW w:w="929" w:type="pct"/>
            <w:gridSpan w:val="2"/>
            <w:vMerge w:val="restart"/>
            <w:tcBorders>
              <w:top w:val="single" w:sz="4" w:space="0" w:color="auto"/>
            </w:tcBorders>
          </w:tcPr>
          <w:p w14:paraId="06BCB76D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qPCR data</w:t>
            </w:r>
          </w:p>
        </w:tc>
      </w:tr>
      <w:tr w:rsidR="00ED3087" w:rsidRPr="00874817" w14:paraId="22186622" w14:textId="77777777" w:rsidTr="00910C37">
        <w:trPr>
          <w:trHeight w:val="338"/>
        </w:trPr>
        <w:tc>
          <w:tcPr>
            <w:tcW w:w="736" w:type="pct"/>
            <w:vMerge/>
            <w:tcBorders>
              <w:bottom w:val="single" w:sz="4" w:space="0" w:color="auto"/>
            </w:tcBorders>
          </w:tcPr>
          <w:p w14:paraId="6CE79FAA" w14:textId="77777777" w:rsidR="00ED3087" w:rsidRPr="00874817" w:rsidRDefault="00ED3087" w:rsidP="00910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  <w:gridSpan w:val="2"/>
            <w:vMerge/>
            <w:tcBorders>
              <w:bottom w:val="single" w:sz="4" w:space="0" w:color="auto"/>
            </w:tcBorders>
          </w:tcPr>
          <w:p w14:paraId="0CE522AA" w14:textId="77777777" w:rsidR="00ED3087" w:rsidRPr="00874817" w:rsidRDefault="00ED3087" w:rsidP="00910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pct"/>
            <w:gridSpan w:val="2"/>
            <w:vMerge/>
            <w:tcBorders>
              <w:bottom w:val="single" w:sz="4" w:space="0" w:color="auto"/>
            </w:tcBorders>
          </w:tcPr>
          <w:p w14:paraId="4D6F886F" w14:textId="77777777" w:rsidR="00ED3087" w:rsidRPr="00874817" w:rsidRDefault="00ED3087" w:rsidP="00910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AD1D86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Small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6F67A53B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  <w:tc>
          <w:tcPr>
            <w:tcW w:w="930" w:type="pct"/>
            <w:gridSpan w:val="2"/>
            <w:vMerge/>
            <w:tcBorders>
              <w:bottom w:val="single" w:sz="4" w:space="0" w:color="auto"/>
            </w:tcBorders>
          </w:tcPr>
          <w:p w14:paraId="763AC303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29" w:type="pct"/>
            <w:gridSpan w:val="2"/>
            <w:vMerge/>
            <w:tcBorders>
              <w:bottom w:val="single" w:sz="4" w:space="0" w:color="auto"/>
            </w:tcBorders>
          </w:tcPr>
          <w:p w14:paraId="4758509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</w:tr>
      <w:tr w:rsidR="00ED3087" w:rsidRPr="00874817" w14:paraId="694C2107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1D12DF73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NAS H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781301FC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0C401E21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2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12D09BF4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67FB8973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37D4E841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7DDED988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3087" w:rsidRPr="00874817" w14:paraId="2FA66223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289BF5AB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022C58B9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7A545C23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115FADFF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1EA2BCD2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64328C12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023468D5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6D141ABE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1D0F9962" w14:textId="77777777" w:rsidR="00ED3087" w:rsidRPr="00874817" w:rsidRDefault="00ED3087" w:rsidP="00910C37">
            <w:pPr>
              <w:rPr>
                <w:rFonts w:ascii="Times New Roman" w:hAnsi="Times New Roman" w:cs="Times New Roman"/>
              </w:rPr>
            </w:pPr>
            <w:r w:rsidRPr="00874817">
              <w:rPr>
                <w:rFonts w:ascii="Times New Roman" w:hAnsi="Times New Roman" w:cs="Times New Roman"/>
              </w:rPr>
              <w:t>BGR 1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7A7C05B6" w14:textId="77777777" w:rsidR="00ED3087" w:rsidRPr="00874817" w:rsidRDefault="00ED3087" w:rsidP="00910C37">
            <w:pPr>
              <w:rPr>
                <w:rFonts w:ascii="Times New Roman" w:hAnsi="Times New Roman" w:cs="Times New Roman"/>
              </w:rPr>
            </w:pPr>
            <w:r w:rsidRPr="00874817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02F41167" w14:textId="77777777" w:rsidR="00ED3087" w:rsidRPr="00874817" w:rsidRDefault="00ED3087" w:rsidP="00910C37">
            <w:pPr>
              <w:rPr>
                <w:rFonts w:ascii="Times New Roman" w:hAnsi="Times New Roman" w:cs="Times New Roman"/>
              </w:rPr>
            </w:pPr>
            <w:r w:rsidRPr="0087481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684C60AD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5525B8E5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2333173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X</w:t>
            </w: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7A0D58C9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X</w:t>
            </w:r>
          </w:p>
        </w:tc>
      </w:tr>
      <w:tr w:rsidR="00ED3087" w:rsidRPr="00874817" w14:paraId="0FE6C0B7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3752D174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7F3A0E4D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7143A4E5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4B19C805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371B5823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X</w:t>
            </w: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2F10F4E8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X</w:t>
            </w: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389038FB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X</w:t>
            </w:r>
          </w:p>
        </w:tc>
      </w:tr>
      <w:tr w:rsidR="00ED3087" w:rsidRPr="00874817" w14:paraId="20ECFDB5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227BE38E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GR 2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05D58579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6B6E1FFD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2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7ACE0D1D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4DDA1A6E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4334C268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5A12DE74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3A797B37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3ECDBC01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75B2557E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5586A886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29FC104C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4609F18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068296B1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5ADBB9F3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0BCB1CBA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6178C1F3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KWK 1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70B5605D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793ECEDC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2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7992D085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10566F3D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5EF62072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2347927A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3087" w:rsidRPr="00874817" w14:paraId="7FE08821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0A19CD36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1AE24897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760796A1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1C2A8D29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27761C5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7928E84C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3164B78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08B0B9AA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63D36A00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KWK 6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40966056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63FA9104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2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1E9A352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1CF4CAF8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761B445D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0F1A8D7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3087" w:rsidRPr="00874817" w14:paraId="146F1A23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7ECF562B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73299E4A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1EAA61AA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09717613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60CB7D09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79889CB4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08F0AED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00D159D7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054A6984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KWK 12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12BE944B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344BC296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3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5974B6F4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6D9B8CE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037940BB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5DB4EC12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3087" w:rsidRPr="00874817" w14:paraId="298587EA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7A7044C6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400B5E8F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0F377848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5E0E1DF3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5E9FCB2B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33420CEF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07F6FE4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233856B9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02BBF69A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KWK 23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7FF01635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3890EC2A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2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2AC0C9DF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410D35D8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32D7846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10FF0A3C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3087" w:rsidRPr="00874817" w14:paraId="68C17E25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4363B027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6269A3CE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09BDF54C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577827D2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379C7A82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09149131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7512AE9C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1E471AF1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62114BCC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AS 1A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4C95C2B3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285B34F4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3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4E0B4C02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226FBAA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3357540F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3840855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033767D5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28E150F7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66EBDD28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0190480A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17284874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7F70530B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132ECE9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05B81CD9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</w:tr>
      <w:tr w:rsidR="00ED3087" w:rsidRPr="00874817" w14:paraId="6FAFF12A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7F97164A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AS 1B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623F12C3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</w:tcPr>
          <w:p w14:paraId="28BFB9C1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3</w:t>
            </w:r>
          </w:p>
          <w:p w14:paraId="5E45DEB4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2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397D8512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1F66C9AD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4553A5EC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351131CA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3087" w:rsidRPr="00874817" w14:paraId="69C2AAED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4BC3CFD8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3209676A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2DD10E19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48169E9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26CEC19A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X</w:t>
            </w: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64E5F401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64CEBA01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</w:tr>
      <w:tr w:rsidR="00ED3087" w:rsidRPr="00874817" w14:paraId="6CFF1351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6C243BE2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AS 2A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451A3B9F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1A6E199B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3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0CD916CB" w14:textId="77777777" w:rsidR="00ED3087" w:rsidRPr="00874817" w:rsidRDefault="00ED3087" w:rsidP="00910C37">
            <w:pPr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7F4C2828" w14:textId="77777777" w:rsidR="00ED3087" w:rsidRPr="00874817" w:rsidRDefault="00ED3087" w:rsidP="00910C37">
            <w:pPr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27AD928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48D9F7AA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</w:tr>
      <w:tr w:rsidR="00ED3087" w:rsidRPr="00874817" w14:paraId="42E65811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1094ED1C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3C590731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3E75A93C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42EA32BF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2DA99BF6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5ED0E649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0F1F680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</w:tr>
      <w:tr w:rsidR="00ED3087" w:rsidRPr="00874817" w14:paraId="004908F6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19CD4C42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AS 2A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73F34FC6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584849ED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2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6848F19F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516A4983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7592FDE1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23229208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  <w:lang w:val="en-CA"/>
              </w:rPr>
              <w:t>X</w:t>
            </w:r>
          </w:p>
        </w:tc>
      </w:tr>
      <w:tr w:rsidR="00ED3087" w:rsidRPr="00874817" w14:paraId="5C3FD38B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dotted" w:sz="4" w:space="0" w:color="auto"/>
            </w:tcBorders>
          </w:tcPr>
          <w:p w14:paraId="0CE986DC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dotted" w:sz="4" w:space="0" w:color="auto"/>
            </w:tcBorders>
          </w:tcPr>
          <w:p w14:paraId="75E74FF5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dotted" w:sz="4" w:space="0" w:color="auto"/>
            </w:tcBorders>
          </w:tcPr>
          <w:p w14:paraId="45F34E66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dotted" w:sz="4" w:space="0" w:color="auto"/>
            </w:tcBorders>
          </w:tcPr>
          <w:p w14:paraId="2213790C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bottom w:val="dotted" w:sz="4" w:space="0" w:color="auto"/>
            </w:tcBorders>
          </w:tcPr>
          <w:p w14:paraId="60177A9A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23" w:type="pct"/>
            <w:tcBorders>
              <w:bottom w:val="dotted" w:sz="4" w:space="0" w:color="auto"/>
            </w:tcBorders>
          </w:tcPr>
          <w:p w14:paraId="7FC75D74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bottom w:val="dotted" w:sz="4" w:space="0" w:color="auto"/>
            </w:tcBorders>
          </w:tcPr>
          <w:p w14:paraId="1E59207B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4967B94E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14:paraId="17A35291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AS 2B</w:t>
            </w:r>
          </w:p>
        </w:tc>
        <w:tc>
          <w:tcPr>
            <w:tcW w:w="815" w:type="pct"/>
            <w:gridSpan w:val="2"/>
            <w:tcBorders>
              <w:top w:val="dotted" w:sz="4" w:space="0" w:color="auto"/>
            </w:tcBorders>
          </w:tcPr>
          <w:p w14:paraId="6FA33AB2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Surface</w:t>
            </w:r>
          </w:p>
        </w:tc>
        <w:tc>
          <w:tcPr>
            <w:tcW w:w="581" w:type="pct"/>
            <w:vMerge w:val="restart"/>
            <w:tcBorders>
              <w:top w:val="dotted" w:sz="4" w:space="0" w:color="auto"/>
            </w:tcBorders>
            <w:vAlign w:val="center"/>
          </w:tcPr>
          <w:p w14:paraId="640FBD71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2013</w:t>
            </w:r>
          </w:p>
        </w:tc>
        <w:tc>
          <w:tcPr>
            <w:tcW w:w="465" w:type="pct"/>
            <w:tcBorders>
              <w:top w:val="dotted" w:sz="4" w:space="0" w:color="auto"/>
            </w:tcBorders>
          </w:tcPr>
          <w:p w14:paraId="4AE37EC7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top w:val="dotted" w:sz="4" w:space="0" w:color="auto"/>
            </w:tcBorders>
          </w:tcPr>
          <w:p w14:paraId="14837342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23" w:type="pct"/>
            <w:tcBorders>
              <w:top w:val="dotted" w:sz="4" w:space="0" w:color="auto"/>
            </w:tcBorders>
          </w:tcPr>
          <w:p w14:paraId="11E9721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top w:val="dotted" w:sz="4" w:space="0" w:color="auto"/>
            </w:tcBorders>
          </w:tcPr>
          <w:p w14:paraId="43CA77EE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D3087" w:rsidRPr="00874817" w14:paraId="5CE2B465" w14:textId="77777777" w:rsidTr="00910C37">
        <w:trPr>
          <w:gridAfter w:val="1"/>
          <w:wAfter w:w="6" w:type="pct"/>
        </w:trPr>
        <w:tc>
          <w:tcPr>
            <w:tcW w:w="814" w:type="pct"/>
            <w:gridSpan w:val="2"/>
            <w:vMerge/>
            <w:tcBorders>
              <w:bottom w:val="single" w:sz="4" w:space="0" w:color="auto"/>
            </w:tcBorders>
          </w:tcPr>
          <w:p w14:paraId="2B3CC8FE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15" w:type="pct"/>
            <w:gridSpan w:val="2"/>
            <w:tcBorders>
              <w:bottom w:val="single" w:sz="4" w:space="0" w:color="auto"/>
            </w:tcBorders>
          </w:tcPr>
          <w:p w14:paraId="55F78214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  <w:r w:rsidRPr="00874817">
              <w:rPr>
                <w:rFonts w:ascii="Times New Roman" w:hAnsi="Times New Roman" w:cs="Times New Roman"/>
                <w:lang w:val="en-CA"/>
              </w:rPr>
              <w:t>Bottom</w:t>
            </w:r>
          </w:p>
        </w:tc>
        <w:tc>
          <w:tcPr>
            <w:tcW w:w="581" w:type="pct"/>
            <w:vMerge/>
            <w:tcBorders>
              <w:bottom w:val="single" w:sz="4" w:space="0" w:color="auto"/>
            </w:tcBorders>
          </w:tcPr>
          <w:p w14:paraId="13460FE3" w14:textId="77777777" w:rsidR="00ED3087" w:rsidRPr="00874817" w:rsidRDefault="00ED3087" w:rsidP="00910C3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01DC2A0C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7645B2C6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6AE83A69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30" w:type="pct"/>
            <w:gridSpan w:val="2"/>
            <w:tcBorders>
              <w:bottom w:val="single" w:sz="4" w:space="0" w:color="auto"/>
            </w:tcBorders>
          </w:tcPr>
          <w:p w14:paraId="6A15AEE0" w14:textId="77777777" w:rsidR="00ED3087" w:rsidRPr="00874817" w:rsidRDefault="00ED3087" w:rsidP="00910C37">
            <w:pPr>
              <w:rPr>
                <w:rFonts w:ascii="Times New Roman" w:hAnsi="Times New Roman" w:cs="Times New Roman"/>
                <w:color w:val="000000"/>
              </w:rPr>
            </w:pPr>
            <w:r w:rsidRPr="00874817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</w:tbl>
    <w:p w14:paraId="002F6B8D" w14:textId="24669D3A" w:rsidR="00E45E76" w:rsidRDefault="00E45E76">
      <w:pPr>
        <w:rPr>
          <w:rFonts w:ascii="Times New Roman" w:hAnsi="Times New Roman" w:cs="Times New Roman"/>
          <w:lang w:val="en-CA"/>
        </w:rPr>
      </w:pPr>
    </w:p>
    <w:p w14:paraId="0FAA7F9C" w14:textId="77777777" w:rsidR="00E45E76" w:rsidRDefault="00E45E7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030CFD86" w14:textId="77777777" w:rsidR="0099040B" w:rsidRDefault="0099040B">
      <w:pPr>
        <w:rPr>
          <w:rFonts w:ascii="Times New Roman" w:hAnsi="Times New Roman" w:cs="Times New Roman"/>
          <w:lang w:val="en-CA"/>
        </w:rPr>
      </w:pPr>
    </w:p>
    <w:p w14:paraId="363DA011" w14:textId="07C2EFA7" w:rsidR="005218D7" w:rsidRPr="00517051" w:rsidRDefault="005218D7" w:rsidP="005218D7">
      <w:pPr>
        <w:rPr>
          <w:rFonts w:ascii="Times New Roman" w:hAnsi="Times New Roman" w:cs="Times New Roman"/>
          <w:bCs/>
          <w:lang w:val="en-CA"/>
        </w:rPr>
      </w:pPr>
      <w:proofErr w:type="spellStart"/>
      <w:r w:rsidRPr="00517051">
        <w:rPr>
          <w:rFonts w:ascii="Times New Roman" w:hAnsi="Times New Roman" w:cs="Times New Roman"/>
          <w:bCs/>
          <w:lang w:val="en-CA"/>
        </w:rPr>
        <w:t>S</w:t>
      </w:r>
      <w:r w:rsidR="00517051" w:rsidRPr="00517051">
        <w:rPr>
          <w:rFonts w:ascii="Times New Roman" w:hAnsi="Times New Roman" w:cs="Times New Roman"/>
          <w:bCs/>
          <w:lang w:val="en-CA"/>
        </w:rPr>
        <w:t>1</w:t>
      </w:r>
      <w:proofErr w:type="spellEnd"/>
      <w:r w:rsidRPr="00517051">
        <w:rPr>
          <w:rFonts w:ascii="Times New Roman" w:hAnsi="Times New Roman" w:cs="Times New Roman"/>
          <w:bCs/>
          <w:lang w:val="en-CA"/>
        </w:rPr>
        <w:t xml:space="preserve"> Table</w:t>
      </w:r>
      <w:r w:rsidR="00517051" w:rsidRPr="00517051">
        <w:rPr>
          <w:rFonts w:ascii="Times New Roman" w:hAnsi="Times New Roman" w:cs="Times New Roman"/>
          <w:bCs/>
          <w:lang w:val="en-CA"/>
        </w:rPr>
        <w:t xml:space="preserve"> </w:t>
      </w:r>
      <w:r w:rsidR="00886C86">
        <w:rPr>
          <w:rFonts w:ascii="Times New Roman" w:hAnsi="Times New Roman" w:cs="Times New Roman"/>
          <w:bCs/>
          <w:lang w:val="en-CA"/>
        </w:rPr>
        <w:t>B</w:t>
      </w:r>
      <w:r w:rsidRPr="00517051">
        <w:rPr>
          <w:rFonts w:ascii="Times New Roman" w:hAnsi="Times New Roman" w:cs="Times New Roman"/>
          <w:bCs/>
          <w:lang w:val="en-CA"/>
        </w:rPr>
        <w:t>.</w:t>
      </w:r>
      <w:r w:rsidRPr="00517051">
        <w:rPr>
          <w:rFonts w:ascii="Times New Roman" w:hAnsi="Times New Roman" w:cs="Times New Roman"/>
          <w:lang w:val="en-CA"/>
        </w:rPr>
        <w:t xml:space="preserve"> </w:t>
      </w:r>
      <w:r w:rsidRPr="00517051">
        <w:rPr>
          <w:rFonts w:ascii="Times New Roman" w:hAnsi="Times New Roman" w:cs="Times New Roman"/>
          <w:bCs/>
          <w:lang w:val="en-CA"/>
        </w:rPr>
        <w:t xml:space="preserve">Properties of the </w:t>
      </w:r>
      <w:proofErr w:type="spellStart"/>
      <w:r w:rsidRPr="00517051">
        <w:rPr>
          <w:rFonts w:ascii="Times New Roman" w:hAnsi="Times New Roman" w:cs="Times New Roman"/>
          <w:bCs/>
          <w:i/>
          <w:lang w:val="en-CA"/>
        </w:rPr>
        <w:t>pmoA</w:t>
      </w:r>
      <w:proofErr w:type="spellEnd"/>
      <w:r w:rsidRPr="00517051">
        <w:rPr>
          <w:rFonts w:ascii="Times New Roman" w:hAnsi="Times New Roman" w:cs="Times New Roman"/>
          <w:bCs/>
          <w:lang w:val="en-CA"/>
        </w:rPr>
        <w:t xml:space="preserve"> primers fused with the </w:t>
      </w:r>
      <w:proofErr w:type="spellStart"/>
      <w:r w:rsidRPr="00517051">
        <w:rPr>
          <w:rFonts w:ascii="Times New Roman" w:hAnsi="Times New Roman" w:cs="Times New Roman"/>
          <w:bCs/>
          <w:lang w:val="en-CA"/>
        </w:rPr>
        <w:t>Trueseq</w:t>
      </w:r>
      <w:proofErr w:type="spellEnd"/>
      <w:r w:rsidRPr="00517051">
        <w:rPr>
          <w:rFonts w:ascii="Times New Roman" w:hAnsi="Times New Roman" w:cs="Times New Roman"/>
          <w:bCs/>
          <w:lang w:val="en-CA"/>
        </w:rPr>
        <w:t xml:space="preserve"> sequencing primer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5386"/>
        <w:gridCol w:w="1377"/>
      </w:tblGrid>
      <w:tr w:rsidR="005218D7" w:rsidRPr="00173AEB" w14:paraId="49F6DD0E" w14:textId="77777777" w:rsidTr="001F6E6A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5328D95" w14:textId="77777777" w:rsidR="005218D7" w:rsidRPr="00173AEB" w:rsidRDefault="005218D7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 w:rsidRPr="00173AE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Prim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6E7A73" w14:textId="77777777" w:rsidR="005218D7" w:rsidRPr="00173AEB" w:rsidRDefault="005218D7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 w:rsidRPr="00173AE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Targeting regio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3C5C6837" w14:textId="77777777" w:rsidR="005218D7" w:rsidRPr="00173AEB" w:rsidRDefault="005218D7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proofErr w:type="spellStart"/>
            <w:r w:rsidRPr="00173AE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Trueseq</w:t>
            </w:r>
            <w:proofErr w:type="spellEnd"/>
            <w:r w:rsidRPr="00173AE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 xml:space="preserve"> primer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016E909" w14:textId="77777777" w:rsidR="005218D7" w:rsidRPr="00173AEB" w:rsidRDefault="005218D7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R</w:t>
            </w:r>
            <w:r w:rsidRPr="00173AE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eference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s</w:t>
            </w:r>
          </w:p>
        </w:tc>
      </w:tr>
      <w:tr w:rsidR="005218D7" w:rsidRPr="00173AEB" w14:paraId="466A6D2D" w14:textId="77777777" w:rsidTr="001F6E6A">
        <w:tc>
          <w:tcPr>
            <w:tcW w:w="1101" w:type="dxa"/>
            <w:tcBorders>
              <w:top w:val="single" w:sz="4" w:space="0" w:color="auto"/>
            </w:tcBorders>
          </w:tcPr>
          <w:p w14:paraId="1E8B3350" w14:textId="77777777" w:rsidR="001F6E6A" w:rsidRDefault="00635924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proofErr w:type="spellStart"/>
            <w:r w:rsidRPr="00635924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PmoA</w:t>
            </w:r>
            <w:proofErr w:type="spellEnd"/>
          </w:p>
          <w:p w14:paraId="5D3C33A4" w14:textId="77777777" w:rsidR="005218D7" w:rsidRPr="00173AEB" w:rsidRDefault="00635924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 w:rsidRPr="00635924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169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960187" w14:textId="77777777" w:rsidR="005218D7" w:rsidRPr="00635924" w:rsidRDefault="00635924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i/>
                <w:color w:val="auto"/>
                <w:sz w:val="22"/>
                <w:szCs w:val="22"/>
                <w:lang w:val="en-CA"/>
              </w:rPr>
            </w:pPr>
            <w:proofErr w:type="spellStart"/>
            <w:r w:rsidRPr="00635924">
              <w:rPr>
                <w:rFonts w:ascii="Times New Roman" w:hAnsi="Times New Roman" w:cs="Times New Roman"/>
                <w:b w:val="0"/>
                <w:i/>
                <w:color w:val="auto"/>
                <w:sz w:val="22"/>
                <w:szCs w:val="22"/>
                <w:lang w:val="en-CA"/>
              </w:rPr>
              <w:t>pmoA</w:t>
            </w:r>
            <w:proofErr w:type="spellEnd"/>
            <w:r w:rsidR="005218D7" w:rsidRPr="00635924">
              <w:rPr>
                <w:rFonts w:ascii="Times New Roman" w:hAnsi="Times New Roman" w:cs="Times New Roman"/>
                <w:b w:val="0"/>
                <w:i/>
                <w:color w:val="auto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3AC587E9" w14:textId="77777777" w:rsidR="005218D7" w:rsidRPr="00173AEB" w:rsidRDefault="00635924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 w:rsidRPr="00635924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ACACTCTTTCCCTACACGACGCTCTTCCGATCT-GGNGACTGGGACTTCTGG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6FBD6C0" w14:textId="62E64EE9" w:rsidR="005218D7" w:rsidRPr="00173AEB" w:rsidRDefault="006242D3" w:rsidP="00767D40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fldChar w:fldCharType="begin" w:fldLock="1"/>
            </w:r>
            <w:r w:rsidR="001660AE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instrText>ADDIN CSL_CITATION { "citationItems" : [ { "id" : "ITEM-1", "itemData" : { "DOI" : "10.1128/AEM.69.5.2423", "author" : [ { "dropping-particle" : "", "family" : "Kolb", "given" : "Steffen", "non-dropping-particle" : "", "parse-names" : false, "suffix" : "" }, { "dropping-particle" : "", "family" : "Knief", "given" : "Claudia", "non-dropping-particle" : "", "parse-names" : false, "suffix" : "" }, { "dropping-particle" : "", "family" : "Stubner", "given" : "Stephan", "non-dropping-particle" : "", "parse-names" : false, "suffix" : "" }, { "dropping-particle" : "", "family" : "Conrad", "given" : "Ralf", "non-dropping-particle" : "", "parse-names" : false, "suffix" : "" } ], "container-title" : "Appl. Environ. Microbiol.", "id" : "ITEM-1", "issued" : { "date-parts" : [ [ "2003" ] ] }, "page" : "2423-2429", "title" : "Quantitative detection of methanotrophs in soil by novel &lt;i&gt;pmoA&lt;/i&gt;-targeted real-time PCR assays", "type" : "article-journal", "volume" : "69" }, "uris" : [ "http://www.mendeley.com/documents/?uuid=88267b63-604a-489e-9df5-b3dac6b162b6" ] } ], "mendeley" : { "formattedCitation" : "[1]", "plainTextFormattedCitation" : "[1]", "previouslyFormattedCitation" : "(Kolb et al., 2003)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fldChar w:fldCharType="separate"/>
            </w:r>
            <w:r w:rsidR="001660AE" w:rsidRPr="001660A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  <w:lang w:val="en-CA"/>
              </w:rPr>
              <w:t>[</w:t>
            </w:r>
            <w:r w:rsidR="00767D40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  <w:lang w:val="en-CA"/>
              </w:rPr>
              <w:t>77</w:t>
            </w:r>
            <w:r w:rsidR="001660AE" w:rsidRPr="001660A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  <w:lang w:val="en-CA"/>
              </w:rPr>
              <w:t>]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fldChar w:fldCharType="end"/>
            </w:r>
          </w:p>
        </w:tc>
      </w:tr>
      <w:tr w:rsidR="005218D7" w:rsidRPr="00173AEB" w14:paraId="5F8E443A" w14:textId="77777777" w:rsidTr="001F6E6A">
        <w:tc>
          <w:tcPr>
            <w:tcW w:w="1101" w:type="dxa"/>
          </w:tcPr>
          <w:p w14:paraId="7BEB20A0" w14:textId="77777777" w:rsidR="005218D7" w:rsidRPr="00173AEB" w:rsidRDefault="00635924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proofErr w:type="spellStart"/>
            <w:r w:rsidRPr="00635924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pmoA</w:t>
            </w:r>
            <w:proofErr w:type="spellEnd"/>
            <w:r w:rsidRPr="00635924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 xml:space="preserve"> 661</w:t>
            </w:r>
            <w:r w:rsidR="001F6E6A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r</w:t>
            </w:r>
          </w:p>
        </w:tc>
        <w:tc>
          <w:tcPr>
            <w:tcW w:w="992" w:type="dxa"/>
          </w:tcPr>
          <w:p w14:paraId="064F8CB2" w14:textId="77777777" w:rsidR="005218D7" w:rsidRPr="00635924" w:rsidRDefault="00635924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i/>
                <w:color w:val="auto"/>
                <w:sz w:val="22"/>
                <w:szCs w:val="22"/>
                <w:lang w:val="en-CA"/>
              </w:rPr>
            </w:pPr>
            <w:proofErr w:type="spellStart"/>
            <w:r w:rsidRPr="00635924">
              <w:rPr>
                <w:rFonts w:ascii="Times New Roman" w:hAnsi="Times New Roman" w:cs="Times New Roman"/>
                <w:b w:val="0"/>
                <w:i/>
                <w:color w:val="auto"/>
                <w:sz w:val="22"/>
                <w:szCs w:val="22"/>
                <w:lang w:val="en-CA"/>
              </w:rPr>
              <w:t>pmoA</w:t>
            </w:r>
            <w:proofErr w:type="spellEnd"/>
            <w:r w:rsidR="005218D7" w:rsidRPr="00635924">
              <w:rPr>
                <w:rFonts w:ascii="Times New Roman" w:hAnsi="Times New Roman" w:cs="Times New Roman"/>
                <w:b w:val="0"/>
                <w:i/>
                <w:color w:val="auto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5386" w:type="dxa"/>
          </w:tcPr>
          <w:p w14:paraId="34D531CD" w14:textId="77777777" w:rsidR="005218D7" w:rsidRPr="00173AEB" w:rsidRDefault="00635924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 w:rsidRPr="00635924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GTGACTGGAGTTCAGACGTGTGCTCTTCCGATCT- CCGGMGCAACGTCYTTACC</w:t>
            </w:r>
          </w:p>
        </w:tc>
        <w:tc>
          <w:tcPr>
            <w:tcW w:w="1377" w:type="dxa"/>
          </w:tcPr>
          <w:p w14:paraId="71E45498" w14:textId="50E94CD7" w:rsidR="005218D7" w:rsidRPr="00173AEB" w:rsidRDefault="006242D3" w:rsidP="00767D40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fldChar w:fldCharType="begin" w:fldLock="1"/>
            </w:r>
            <w:r w:rsidR="001660AE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instrText>ADDIN CSL_CITATION { "citationItems" : [ { "id" : "ITEM-1", "itemData" : { "DOI" : "10.1128/AEM.69.5.2423", "author" : [ { "dropping-particle" : "", "family" : "Kolb", "given" : "Steffen", "non-dropping-particle" : "", "parse-names" : false, "suffix" : "" }, { "dropping-particle" : "", "family" : "Knief", "given" : "Claudia", "non-dropping-particle" : "", "parse-names" : false, "suffix" : "" }, { "dropping-particle" : "", "family" : "Stubner", "given" : "Stephan", "non-dropping-particle" : "", "parse-names" : false, "suffix" : "" }, { "dropping-particle" : "", "family" : "Conrad", "given" : "Ralf", "non-dropping-particle" : "", "parse-names" : false, "suffix" : "" } ], "container-title" : "Appl. Environ. Microbiol.", "id" : "ITEM-1", "issued" : { "date-parts" : [ [ "2003" ] ] }, "page" : "2423-2429", "title" : "Quantitative detection of methanotrophs in soil by novel &lt;i&gt;pmoA&lt;/i&gt;-targeted real-time PCR assays", "type" : "article-journal", "volume" : "69" }, "uris" : [ "http://www.mendeley.com/documents/?uuid=88267b63-604a-489e-9df5-b3dac6b162b6" ] } ], "mendeley" : { "formattedCitation" : "[1]", "plainTextFormattedCitation" : "[1]", "previouslyFormattedCitation" : "(Kolb et al., 2003)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fldChar w:fldCharType="separate"/>
            </w:r>
            <w:r w:rsidR="001660AE" w:rsidRPr="001660A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  <w:lang w:val="en-CA"/>
              </w:rPr>
              <w:t>[</w:t>
            </w:r>
            <w:r w:rsidR="00767D40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  <w:lang w:val="en-CA"/>
              </w:rPr>
              <w:t>77</w:t>
            </w:r>
            <w:r w:rsidR="001660AE" w:rsidRPr="001660A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  <w:lang w:val="en-CA"/>
              </w:rPr>
              <w:t>]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fldChar w:fldCharType="end"/>
            </w:r>
          </w:p>
        </w:tc>
      </w:tr>
      <w:tr w:rsidR="005218D7" w:rsidRPr="00173AEB" w14:paraId="2E59A277" w14:textId="77777777" w:rsidTr="001F6E6A">
        <w:tc>
          <w:tcPr>
            <w:tcW w:w="2093" w:type="dxa"/>
            <w:gridSpan w:val="2"/>
          </w:tcPr>
          <w:p w14:paraId="6FDC4C65" w14:textId="77777777" w:rsidR="005218D7" w:rsidRPr="00173AEB" w:rsidRDefault="005218D7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i/>
                <w:color w:val="auto"/>
                <w:sz w:val="22"/>
                <w:szCs w:val="22"/>
                <w:lang w:val="en-CA"/>
              </w:rPr>
            </w:pPr>
            <w:r w:rsidRPr="00173AE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 xml:space="preserve">Generic forward second-PCR primer  </w:t>
            </w:r>
          </w:p>
        </w:tc>
        <w:tc>
          <w:tcPr>
            <w:tcW w:w="5386" w:type="dxa"/>
          </w:tcPr>
          <w:p w14:paraId="716BAB09" w14:textId="77777777" w:rsidR="005218D7" w:rsidRPr="00173AEB" w:rsidRDefault="00635924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 w:rsidRPr="00635924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AATGATACGGCGACCACCGAGATCTACAC[index1]ACACTCTTTCCCTACACGAC</w:t>
            </w:r>
          </w:p>
        </w:tc>
        <w:tc>
          <w:tcPr>
            <w:tcW w:w="1377" w:type="dxa"/>
          </w:tcPr>
          <w:p w14:paraId="4A8D6B49" w14:textId="77777777" w:rsidR="005218D7" w:rsidRPr="00173AEB" w:rsidRDefault="005218D7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</w:p>
        </w:tc>
      </w:tr>
      <w:tr w:rsidR="005218D7" w:rsidRPr="00173AEB" w14:paraId="225E30DD" w14:textId="77777777" w:rsidTr="001F6E6A"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14:paraId="3FBA8BFE" w14:textId="77777777" w:rsidR="005218D7" w:rsidRPr="00173AEB" w:rsidRDefault="005218D7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 w:rsidRPr="00173AE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Generic reverse second-PCR primer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7299642A" w14:textId="77777777" w:rsidR="005218D7" w:rsidRPr="00173AEB" w:rsidRDefault="005218D7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  <w:r w:rsidRPr="00173AEB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  <w:t>CAAGCAGAAGACGGCATACGAGAT[index2]GTGACTGGAGTTCAGACGTGT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1A497BF" w14:textId="77777777" w:rsidR="005218D7" w:rsidRPr="00173AEB" w:rsidRDefault="005218D7" w:rsidP="00910C37">
            <w:pPr>
              <w:pStyle w:val="Epgrafe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CA"/>
              </w:rPr>
            </w:pPr>
          </w:p>
        </w:tc>
      </w:tr>
    </w:tbl>
    <w:p w14:paraId="44A58D2D" w14:textId="7DC33CA2" w:rsidR="00E45E76" w:rsidRDefault="00E45E76" w:rsidP="0063592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</w:rPr>
      </w:pPr>
    </w:p>
    <w:p w14:paraId="45FA002C" w14:textId="77777777" w:rsidR="00E45E76" w:rsidRDefault="00E45E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A6B49E" w14:textId="65D7EB1E" w:rsidR="008B7D57" w:rsidRPr="00C20E8F" w:rsidRDefault="008B7D57" w:rsidP="008B7D5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lang w:val="en-CA"/>
        </w:rPr>
      </w:pPr>
      <w:proofErr w:type="spellStart"/>
      <w:proofErr w:type="gramStart"/>
      <w:r>
        <w:rPr>
          <w:rFonts w:ascii="Times New Roman" w:hAnsi="Times New Roman" w:cs="Times New Roman"/>
          <w:lang w:val="en-CA"/>
        </w:rPr>
        <w:lastRenderedPageBreak/>
        <w:t>S1</w:t>
      </w:r>
      <w:proofErr w:type="spellEnd"/>
      <w:r>
        <w:rPr>
          <w:rFonts w:ascii="Times New Roman" w:hAnsi="Times New Roman" w:cs="Times New Roman"/>
          <w:lang w:val="en-CA"/>
        </w:rPr>
        <w:t xml:space="preserve"> T</w:t>
      </w:r>
      <w:r w:rsidRPr="009C0486">
        <w:rPr>
          <w:rFonts w:ascii="Times New Roman" w:hAnsi="Times New Roman" w:cs="Times New Roman"/>
          <w:lang w:val="en-CA"/>
        </w:rPr>
        <w:t>able</w:t>
      </w:r>
      <w:r w:rsidR="00886C86">
        <w:rPr>
          <w:rFonts w:ascii="Times New Roman" w:hAnsi="Times New Roman" w:cs="Times New Roman"/>
          <w:lang w:val="en-CA"/>
        </w:rPr>
        <w:t xml:space="preserve"> C</w:t>
      </w:r>
      <w:bookmarkStart w:id="0" w:name="_GoBack"/>
      <w:bookmarkEnd w:id="0"/>
      <w:r w:rsidRPr="009C0486">
        <w:rPr>
          <w:rFonts w:ascii="Times New Roman" w:hAnsi="Times New Roman" w:cs="Times New Roman"/>
          <w:lang w:val="en-CA"/>
        </w:rPr>
        <w:t xml:space="preserve">. </w:t>
      </w:r>
      <w:proofErr w:type="spellStart"/>
      <w:r w:rsidRPr="009C0486">
        <w:rPr>
          <w:rFonts w:ascii="Times New Roman" w:hAnsi="Times New Roman" w:cs="Times New Roman"/>
          <w:lang w:val="en-CA"/>
        </w:rPr>
        <w:t>Physico</w:t>
      </w:r>
      <w:proofErr w:type="spellEnd"/>
      <w:r w:rsidRPr="009C0486">
        <w:rPr>
          <w:rFonts w:ascii="Times New Roman" w:hAnsi="Times New Roman" w:cs="Times New Roman"/>
          <w:lang w:val="en-CA"/>
        </w:rPr>
        <w:t xml:space="preserve">-chemical properties of the </w:t>
      </w:r>
      <w:r>
        <w:rPr>
          <w:rFonts w:ascii="Times New Roman" w:hAnsi="Times New Roman" w:cs="Times New Roman"/>
          <w:lang w:val="en-CA"/>
        </w:rPr>
        <w:t xml:space="preserve">surface and bottom (0.5 m above the sediments) of the </w:t>
      </w:r>
      <w:r w:rsidRPr="009C0486">
        <w:rPr>
          <w:rFonts w:ascii="Times New Roman" w:hAnsi="Times New Roman" w:cs="Times New Roman"/>
          <w:lang w:val="en-CA"/>
        </w:rPr>
        <w:t>sampled pond</w:t>
      </w:r>
      <w:r>
        <w:rPr>
          <w:rFonts w:ascii="Times New Roman" w:hAnsi="Times New Roman" w:cs="Times New Roman"/>
          <w:lang w:val="en-CA"/>
        </w:rPr>
        <w:t>s.</w:t>
      </w:r>
      <w:proofErr w:type="gramEnd"/>
      <w:r>
        <w:rPr>
          <w:rFonts w:ascii="Times New Roman" w:hAnsi="Times New Roman" w:cs="Times New Roman"/>
          <w:lang w:val="en-CA"/>
        </w:rPr>
        <w:t xml:space="preserve"> </w:t>
      </w:r>
      <w:r w:rsidRPr="009C0F4E">
        <w:rPr>
          <w:rFonts w:ascii="Times New Roman" w:hAnsi="Times New Roman" w:cs="Times New Roman"/>
          <w:lang w:val="en-CA"/>
        </w:rPr>
        <w:t>Temperature (T°C),</w:t>
      </w:r>
      <w:r>
        <w:rPr>
          <w:rFonts w:ascii="Times New Roman" w:hAnsi="Times New Roman" w:cs="Times New Roman"/>
          <w:lang w:val="en-CA"/>
        </w:rPr>
        <w:t xml:space="preserve"> Conductivity in µs (Cond),</w:t>
      </w:r>
      <w:r w:rsidRPr="009C0F4E">
        <w:rPr>
          <w:rFonts w:ascii="Times New Roman" w:hAnsi="Times New Roman" w:cs="Times New Roman"/>
          <w:lang w:val="en-CA"/>
        </w:rPr>
        <w:t xml:space="preserve"> dissolved oxygen </w:t>
      </w:r>
      <w:r>
        <w:rPr>
          <w:rFonts w:ascii="Times New Roman" w:hAnsi="Times New Roman" w:cs="Times New Roman"/>
          <w:lang w:val="en-CA"/>
        </w:rPr>
        <w:t>in mg L</w:t>
      </w:r>
      <w:r>
        <w:rPr>
          <w:rFonts w:ascii="Times New Roman" w:hAnsi="Times New Roman" w:cs="Times New Roman"/>
          <w:vertAlign w:val="superscript"/>
          <w:lang w:val="en-CA"/>
        </w:rPr>
        <w:t>-1</w:t>
      </w:r>
      <w:r w:rsidRPr="009C0F4E">
        <w:rPr>
          <w:rFonts w:ascii="Times New Roman" w:hAnsi="Times New Roman" w:cs="Times New Roman"/>
          <w:lang w:val="en-CA"/>
        </w:rPr>
        <w:t>(O</w:t>
      </w:r>
      <w:r w:rsidRPr="009C0F4E">
        <w:rPr>
          <w:rFonts w:ascii="Times New Roman" w:hAnsi="Times New Roman" w:cs="Times New Roman"/>
          <w:vertAlign w:val="subscript"/>
          <w:lang w:val="en-CA"/>
        </w:rPr>
        <w:t>2</w:t>
      </w:r>
      <w:r w:rsidRPr="009C0F4E">
        <w:rPr>
          <w:rFonts w:ascii="Times New Roman" w:hAnsi="Times New Roman" w:cs="Times New Roman"/>
          <w:lang w:val="en-CA"/>
        </w:rPr>
        <w:t>),</w:t>
      </w:r>
      <w:r>
        <w:rPr>
          <w:rFonts w:ascii="Times New Roman" w:hAnsi="Times New Roman" w:cs="Times New Roman"/>
          <w:lang w:val="en-CA"/>
        </w:rPr>
        <w:t xml:space="preserve"> pH, total nitrogen in mg L</w:t>
      </w:r>
      <w:r w:rsidRPr="009C0F4E">
        <w:rPr>
          <w:rFonts w:ascii="Times New Roman" w:hAnsi="Times New Roman" w:cs="Times New Roman"/>
          <w:vertAlign w:val="superscript"/>
          <w:lang w:val="en-CA"/>
        </w:rPr>
        <w:t>-1</w:t>
      </w:r>
      <w:r>
        <w:rPr>
          <w:rFonts w:ascii="Times New Roman" w:hAnsi="Times New Roman" w:cs="Times New Roman"/>
          <w:lang w:val="en-CA"/>
        </w:rPr>
        <w:t xml:space="preserve"> (TN), total phosphorus in µg L</w:t>
      </w:r>
      <w:r w:rsidRPr="009C0F4E">
        <w:rPr>
          <w:rFonts w:ascii="Times New Roman" w:hAnsi="Times New Roman" w:cs="Times New Roman"/>
          <w:vertAlign w:val="superscript"/>
          <w:lang w:val="en-CA"/>
        </w:rPr>
        <w:t>-1</w:t>
      </w:r>
      <w:r>
        <w:rPr>
          <w:rFonts w:ascii="Times New Roman" w:hAnsi="Times New Roman" w:cs="Times New Roman"/>
          <w:lang w:val="en-CA"/>
        </w:rPr>
        <w:t xml:space="preserve"> (TP)</w:t>
      </w:r>
      <w:r w:rsidRPr="009C0F4E">
        <w:rPr>
          <w:rFonts w:ascii="Times New Roman" w:hAnsi="Times New Roman" w:cs="Times New Roman"/>
          <w:lang w:val="en-CA"/>
        </w:rPr>
        <w:t xml:space="preserve"> dissolved organic carbon</w:t>
      </w:r>
      <w:r>
        <w:rPr>
          <w:rFonts w:ascii="Times New Roman" w:hAnsi="Times New Roman" w:cs="Times New Roman"/>
          <w:lang w:val="en-CA"/>
        </w:rPr>
        <w:t xml:space="preserve"> in mg L</w:t>
      </w:r>
      <w:r w:rsidRPr="009C0F4E">
        <w:rPr>
          <w:rFonts w:ascii="Times New Roman" w:hAnsi="Times New Roman" w:cs="Times New Roman"/>
          <w:vertAlign w:val="superscript"/>
          <w:lang w:val="en-CA"/>
        </w:rPr>
        <w:t>-1</w:t>
      </w:r>
      <w:r w:rsidRPr="009C0F4E">
        <w:rPr>
          <w:rFonts w:ascii="Times New Roman" w:hAnsi="Times New Roman" w:cs="Times New Roman"/>
          <w:lang w:val="en-CA"/>
        </w:rPr>
        <w:t xml:space="preserve"> (DOC), total suspended solids (TSS)</w:t>
      </w:r>
      <w:r>
        <w:rPr>
          <w:rFonts w:ascii="Times New Roman" w:hAnsi="Times New Roman" w:cs="Times New Roman"/>
          <w:lang w:val="en-CA"/>
        </w:rPr>
        <w:t xml:space="preserve">, Chlorophyll </w:t>
      </w:r>
      <w:r>
        <w:rPr>
          <w:rFonts w:ascii="Times New Roman" w:hAnsi="Times New Roman" w:cs="Times New Roman"/>
          <w:i/>
          <w:lang w:val="en-CA"/>
        </w:rPr>
        <w:t>a</w:t>
      </w:r>
      <w:r>
        <w:rPr>
          <w:rFonts w:ascii="Times New Roman" w:hAnsi="Times New Roman" w:cs="Times New Roman"/>
          <w:lang w:val="en-CA"/>
        </w:rPr>
        <w:t xml:space="preserve"> in µg L</w:t>
      </w:r>
      <w:r w:rsidRPr="009C0F4E">
        <w:rPr>
          <w:rFonts w:ascii="Times New Roman" w:hAnsi="Times New Roman" w:cs="Times New Roman"/>
          <w:vertAlign w:val="superscript"/>
          <w:lang w:val="en-CA"/>
        </w:rPr>
        <w:t>-1</w:t>
      </w:r>
      <w:r>
        <w:rPr>
          <w:rFonts w:ascii="Times New Roman" w:hAnsi="Times New Roman" w:cs="Times New Roman"/>
          <w:lang w:val="en-CA"/>
        </w:rPr>
        <w:t xml:space="preserve"> (</w:t>
      </w:r>
      <w:proofErr w:type="spellStart"/>
      <w:r>
        <w:rPr>
          <w:rFonts w:ascii="Times New Roman" w:hAnsi="Times New Roman" w:cs="Times New Roman"/>
          <w:lang w:val="en-CA"/>
        </w:rPr>
        <w:t>Chla</w:t>
      </w:r>
      <w:proofErr w:type="spellEnd"/>
      <w:r>
        <w:rPr>
          <w:rFonts w:ascii="Times New Roman" w:hAnsi="Times New Roman" w:cs="Times New Roman"/>
          <w:lang w:val="en-CA"/>
        </w:rPr>
        <w:t>), concentration of carbon dioxide in µM(CO</w:t>
      </w:r>
      <w:r>
        <w:rPr>
          <w:rFonts w:ascii="Times New Roman" w:hAnsi="Times New Roman" w:cs="Times New Roman"/>
          <w:vertAlign w:val="subscript"/>
          <w:lang w:val="en-CA"/>
        </w:rPr>
        <w:t>2</w:t>
      </w:r>
      <w:r>
        <w:rPr>
          <w:rFonts w:ascii="Times New Roman" w:hAnsi="Times New Roman" w:cs="Times New Roman"/>
          <w:lang w:val="en-CA"/>
        </w:rPr>
        <w:t>) and concentration en methane in µM (CH</w:t>
      </w:r>
      <w:r>
        <w:rPr>
          <w:rFonts w:ascii="Times New Roman" w:hAnsi="Times New Roman" w:cs="Times New Roman"/>
          <w:vertAlign w:val="subscript"/>
          <w:lang w:val="en-CA"/>
        </w:rPr>
        <w:t>4</w:t>
      </w:r>
      <w:r>
        <w:rPr>
          <w:rFonts w:ascii="Times New Roman" w:hAnsi="Times New Roman" w:cs="Times New Roman"/>
          <w:lang w:val="en-CA"/>
        </w:rPr>
        <w:t>)</w:t>
      </w:r>
      <w:r w:rsidRPr="009C0F4E">
        <w:rPr>
          <w:rFonts w:ascii="Times New Roman" w:hAnsi="Times New Roman" w:cs="Times New Roman"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-: no data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785"/>
        <w:gridCol w:w="525"/>
        <w:gridCol w:w="617"/>
        <w:gridCol w:w="415"/>
        <w:gridCol w:w="415"/>
        <w:gridCol w:w="434"/>
        <w:gridCol w:w="635"/>
        <w:gridCol w:w="635"/>
        <w:gridCol w:w="605"/>
        <w:gridCol w:w="635"/>
        <w:gridCol w:w="556"/>
        <w:gridCol w:w="745"/>
        <w:gridCol w:w="635"/>
      </w:tblGrid>
      <w:tr w:rsidR="008B7D57" w:rsidRPr="00386066" w14:paraId="5D42B5CD" w14:textId="77777777" w:rsidTr="003E428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BDD4E" w14:textId="5DD75693" w:rsidR="008B7D57" w:rsidRPr="009C0486" w:rsidRDefault="003D109A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S</w:t>
            </w:r>
            <w:r w:rsidR="008B7D57">
              <w:rPr>
                <w:rFonts w:ascii="Times New Roman" w:eastAsia="Times New Roman" w:hAnsi="Times New Roman" w:cs="Times New Roman"/>
                <w:color w:val="000000"/>
                <w:szCs w:val="16"/>
              </w:rPr>
              <w:t>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5ACE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Dep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 xml:space="preserve">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6591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T</w:t>
            </w:r>
            <w:r w:rsidRPr="00386066">
              <w:rPr>
                <w:rFonts w:ascii="Calibri" w:eastAsia="Times New Roman" w:hAnsi="Calibri" w:cs="Times New Roman"/>
                <w:color w:val="000000"/>
                <w:szCs w:val="16"/>
              </w:rPr>
              <w:t>°</w:t>
            </w:r>
            <w:r w:rsidRPr="00386066">
              <w:rPr>
                <w:rFonts w:ascii="Times New Roman" w:eastAsia="Times New Roman" w:hAnsi="Times New Roman" w:cs="Times New Roman"/>
                <w:color w:val="000000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5361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Co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86BD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O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EEBE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BF47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EA8C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E174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S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F42E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D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752E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T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4CC8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proofErr w:type="spellStart"/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Ch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711B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CO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F559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CH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  <w:vertAlign w:val="subscript"/>
              </w:rPr>
              <w:t>4</w:t>
            </w:r>
          </w:p>
        </w:tc>
      </w:tr>
      <w:tr w:rsidR="008B7D57" w:rsidRPr="00386066" w14:paraId="340C02CB" w14:textId="77777777" w:rsidTr="003E428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3456BA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NASH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9402BB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D9752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702E3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A9ADA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4789A7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C9BDA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7DE9B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7BEBD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13B08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76937C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8E1D8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10B89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8630D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</w:t>
            </w:r>
          </w:p>
        </w:tc>
      </w:tr>
      <w:tr w:rsidR="008B7D57" w:rsidRPr="00386066" w14:paraId="0120E76A" w14:textId="77777777" w:rsidTr="003E4285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D3EE0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NASH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604D6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3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872D3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DF1A1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F875D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CC92C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2739C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DF5EB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41051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6C49A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5325EC" w14:textId="77777777" w:rsidR="008B7D57" w:rsidRPr="00097F8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097F87">
              <w:rPr>
                <w:rFonts w:ascii="Times New Roman" w:eastAsia="Times New Roman" w:hAnsi="Times New Roman" w:cs="Times New Roman"/>
                <w:color w:val="000000"/>
                <w:szCs w:val="16"/>
              </w:rPr>
              <w:t>1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E2B1CB" w14:textId="77777777" w:rsidR="008B7D57" w:rsidRPr="00097F8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097F87">
              <w:rPr>
                <w:rFonts w:ascii="Times New Roman" w:eastAsia="Times New Roman" w:hAnsi="Times New Roman" w:cs="Times New Roman"/>
                <w:color w:val="000000"/>
                <w:szCs w:val="16"/>
              </w:rPr>
              <w:t>2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CB712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C14FD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8B7D57" w:rsidRPr="00386066" w14:paraId="68B21A14" w14:textId="77777777" w:rsidTr="003E4285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8E1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BGR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0A1E9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44D1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403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834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1A0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5337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223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C15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E786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D83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B73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7F2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0FC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</w:tr>
      <w:tr w:rsidR="008B7D57" w:rsidRPr="00386066" w14:paraId="53470D2B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6F9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BGR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8FD7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E4D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5DE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317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987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D91B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A12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EFF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0463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0BE8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70C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CC7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EDF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8B7D57" w:rsidRPr="00386066" w14:paraId="250142E1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038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BGR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2761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34D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BF7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549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9B5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55E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DA0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5D1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7FCA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D50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747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BE6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0C0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</w:tr>
      <w:tr w:rsidR="008B7D57" w:rsidRPr="00386066" w14:paraId="0B8D86E6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744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BGR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C86A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C41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266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2AC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951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79A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397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416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F41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E5A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323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7B4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2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A3C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</w:tr>
      <w:tr w:rsidR="008B7D57" w:rsidRPr="00386066" w14:paraId="24815894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CE03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KWK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2CD2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91A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CC3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79A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D88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A8B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B59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7F4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929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8A9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884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93B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76E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8B7D57" w:rsidRPr="00386066" w14:paraId="7CC77AF7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DA2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KWK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06FA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DB3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AC5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949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282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F15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13F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BCE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8DC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184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CA8E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0C6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746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8B7D57" w:rsidRPr="00386066" w14:paraId="4F67386F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56F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KWK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6C1C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22D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6DF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B73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875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61A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301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B5D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46D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116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575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A62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288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8B7D57" w:rsidRPr="00386066" w14:paraId="019326CB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CF4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KWK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9495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40F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D33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BC0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3AF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164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A2D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60F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6AA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70F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ADF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B3D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2F6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8B7D57" w:rsidRPr="00386066" w14:paraId="120D7F6F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3E41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KWK12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1C529" w14:textId="77777777" w:rsidR="008B7D5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5787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B3B2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88BD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8FCE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A6523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6ACE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50FA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6A12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06DE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59EA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4FF3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F5C1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</w:tr>
      <w:tr w:rsidR="008B7D57" w:rsidRPr="00386066" w14:paraId="0ED7227F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E7B7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KWK1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32D8E" w14:textId="77777777" w:rsidR="008B7D5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76DF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1DEC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D46A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C9E0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679A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08F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EBB4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34F5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671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AB6D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46BA1" w14:textId="77777777" w:rsidR="008B7D5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9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1FB6B" w14:textId="77777777" w:rsidR="008B7D5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351.3</w:t>
            </w:r>
          </w:p>
        </w:tc>
      </w:tr>
      <w:tr w:rsidR="008B7D57" w:rsidRPr="00386066" w14:paraId="3487C4A1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27D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KWK2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B7A4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F1A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50C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F76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15D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F17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3CD8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B53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DEC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918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869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131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71C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8B7D57" w:rsidRPr="00386066" w14:paraId="2CB37BFE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115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KWK2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8B03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DD2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84C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597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63F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52A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7D3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234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F6B5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843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D2A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0BA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442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8B7D57" w:rsidRPr="00386066" w14:paraId="38494C6B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8CA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SAS1A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994A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83C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DF81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5345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5E21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C639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2EF5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33F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3EBB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680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6AB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0C0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4E8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</w:tr>
      <w:tr w:rsidR="008B7D57" w:rsidRPr="00386066" w14:paraId="7004D2A3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56C9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SAS1A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33D1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4E3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141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63F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AC2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A2A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C44F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DC9F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9B83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DB5E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9470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89A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52E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</w:tr>
      <w:tr w:rsidR="008B7D57" w:rsidRPr="00713904" w14:paraId="1B495FBC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B7F2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SAS1B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A74CA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33DD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6DE3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9E0A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DA27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9A8A9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58D5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3</w:t>
            </w:r>
            <w:r w:rsidRPr="00763F67">
              <w:rPr>
                <w:rFonts w:ascii="Times New Roman" w:eastAsia="Times New Roman" w:hAnsi="Times New Roman" w:cs="Times New Roman"/>
                <w:szCs w:val="16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8A1E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7738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Cs w:val="16"/>
              </w:rPr>
              <w:t>4</w:t>
            </w:r>
            <w:r w:rsidRPr="00763F67">
              <w:rPr>
                <w:rFonts w:ascii="Times New Roman" w:eastAsia="Times New Roman" w:hAnsi="Times New Roman" w:cs="Times New Roman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736A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7BB5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8C31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31E9" w14:textId="77777777" w:rsidR="008B7D57" w:rsidRPr="00763F6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763F67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</w:tr>
      <w:tr w:rsidR="008B7D57" w:rsidRPr="00386066" w14:paraId="44CCC4B3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699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SAS1B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1ABD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EC6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5BE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2AE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96C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DBA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7D9A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A28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CE9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639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13D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F38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36F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8B7D57" w:rsidRPr="00386066" w14:paraId="1BA76E64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E37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SAS2A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E11C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7B6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E6E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11B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A07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7AB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08D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AB1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92A3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50E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9804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B31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7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207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</w:tr>
      <w:tr w:rsidR="008B7D57" w:rsidRPr="00386066" w14:paraId="1128EA2D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C12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SAS2A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8D24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CBB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CE2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4BB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B4A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1AB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2F27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E65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D5D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C6CB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0ED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528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95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1D3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</w:tr>
      <w:tr w:rsidR="008B7D57" w:rsidRPr="00386066" w14:paraId="329B2E37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AC8B5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SAS2A-S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6ACEB8" w14:textId="77777777" w:rsidR="008B7D5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89263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8BB66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E0ECF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EFF3B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654C22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26850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B0F41" w14:textId="77777777" w:rsidR="008B7D5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14E7AF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0911D3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FD78D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11718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38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CFBF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1.9</w:t>
            </w:r>
          </w:p>
        </w:tc>
      </w:tr>
      <w:tr w:rsidR="008B7D57" w:rsidRPr="00386066" w14:paraId="52A9E22B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48B4A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SAS2A-B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46EE6A" w14:textId="77777777" w:rsidR="008B7D5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35357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520C9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B9292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6CE7E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0A6DBA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0515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DE19A0" w14:textId="77777777" w:rsidR="008B7D57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89FBD8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8F7CD0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B40E4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93B38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522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AE25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322.9</w:t>
            </w:r>
          </w:p>
        </w:tc>
      </w:tr>
      <w:tr w:rsidR="008B7D57" w:rsidRPr="00386066" w14:paraId="5E5B5E3C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67F3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SAS2B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5C050D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3A9EE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EF2CA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104F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787310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E305E7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647A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D6EE1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78B2D7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718480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F4E44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6BC4B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D25D8A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</w:tr>
      <w:tr w:rsidR="008B7D57" w:rsidRPr="00386066" w14:paraId="575CE082" w14:textId="77777777" w:rsidTr="003E4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AFB3C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SAS2B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52C06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6CC81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04109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BDDBE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6BC62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5C6E8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B22AC1">
              <w:rPr>
                <w:rFonts w:ascii="Times New Roman" w:eastAsia="Times New Roman" w:hAnsi="Times New Roman" w:cs="Times New Roman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C7AC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050CF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8E78D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7B13C" w14:textId="77777777" w:rsidR="008B7D57" w:rsidRPr="00B22AC1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>
              <w:rPr>
                <w:rFonts w:ascii="Times New Roman" w:eastAsia="Times New Roman" w:hAnsi="Times New Roman" w:cs="Times New Roman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740A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86298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3872</w:t>
            </w:r>
            <w:r>
              <w:rPr>
                <w:rFonts w:ascii="Times New Roman" w:eastAsia="Times New Roman" w:hAnsi="Times New Roman" w:cs="Times New Roman"/>
                <w:color w:val="000000"/>
                <w:szCs w:val="16"/>
              </w:rPr>
              <w:t>.</w:t>
            </w: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B3AD5" w14:textId="77777777" w:rsidR="008B7D57" w:rsidRPr="009C0486" w:rsidRDefault="008B7D57" w:rsidP="003E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9C0486">
              <w:rPr>
                <w:rFonts w:ascii="Times New Roman" w:eastAsia="Times New Roman" w:hAnsi="Times New Roman" w:cs="Times New Roman"/>
                <w:color w:val="000000"/>
                <w:szCs w:val="16"/>
              </w:rPr>
              <w:t>292</w:t>
            </w:r>
          </w:p>
        </w:tc>
      </w:tr>
    </w:tbl>
    <w:p w14:paraId="211DC10E" w14:textId="77777777" w:rsidR="008B7D57" w:rsidRDefault="008B7D57" w:rsidP="008B7D57">
      <w:pPr>
        <w:rPr>
          <w:lang w:val="en-CA"/>
        </w:rPr>
      </w:pPr>
    </w:p>
    <w:p w14:paraId="40B513BE" w14:textId="77777777" w:rsidR="0099040B" w:rsidRDefault="0099040B" w:rsidP="0063592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</w:rPr>
      </w:pPr>
    </w:p>
    <w:p w14:paraId="020ABD48" w14:textId="77777777" w:rsidR="0099040B" w:rsidRDefault="0099040B">
      <w:pPr>
        <w:rPr>
          <w:rFonts w:ascii="Times New Roman" w:hAnsi="Times New Roman" w:cs="Times New Roman"/>
        </w:rPr>
      </w:pPr>
    </w:p>
    <w:sectPr w:rsidR="0099040B" w:rsidSect="006242D3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20A725" w14:textId="77777777" w:rsidR="00DF1444" w:rsidRDefault="00DF1444" w:rsidP="00E45E76">
      <w:pPr>
        <w:spacing w:after="0" w:line="240" w:lineRule="auto"/>
      </w:pPr>
      <w:r>
        <w:separator/>
      </w:r>
    </w:p>
  </w:endnote>
  <w:endnote w:type="continuationSeparator" w:id="0">
    <w:p w14:paraId="3812211C" w14:textId="77777777" w:rsidR="00DF1444" w:rsidRDefault="00DF1444" w:rsidP="00E45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651130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614FC40" w14:textId="02772B2B" w:rsidR="00E45E76" w:rsidRDefault="00E45E76">
        <w:pPr>
          <w:pStyle w:val="Piedepgina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00BE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A313578" w14:textId="77777777" w:rsidR="00E45E76" w:rsidRDefault="00E45E76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1F43E6" w14:textId="77777777" w:rsidR="00DF1444" w:rsidRDefault="00DF1444" w:rsidP="00E45E76">
      <w:pPr>
        <w:spacing w:after="0" w:line="240" w:lineRule="auto"/>
      </w:pPr>
      <w:r>
        <w:separator/>
      </w:r>
    </w:p>
  </w:footnote>
  <w:footnote w:type="continuationSeparator" w:id="0">
    <w:p w14:paraId="6C899395" w14:textId="77777777" w:rsidR="00DF1444" w:rsidRDefault="00DF1444" w:rsidP="00E45E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A8EEF3" w14:textId="536B72F8" w:rsidR="00E45E76" w:rsidRPr="00E45E76" w:rsidRDefault="00E45E76" w:rsidP="00E45E76">
    <w:pPr>
      <w:spacing w:line="360" w:lineRule="auto"/>
      <w:rPr>
        <w:rFonts w:ascii="Times New Roman" w:hAnsi="Times New Roman" w:cs="Times New Roman"/>
        <w:b/>
        <w:lang w:val="en-CA"/>
      </w:rPr>
    </w:pPr>
    <w:proofErr w:type="gramStart"/>
    <w:r w:rsidRPr="00E45E76">
      <w:rPr>
        <w:lang w:val="en-CA"/>
      </w:rPr>
      <w:t xml:space="preserve">S1  </w:t>
    </w:r>
    <w:r w:rsidRPr="00E45E76">
      <w:rPr>
        <w:rFonts w:ascii="Times New Roman" w:hAnsi="Times New Roman" w:cs="Times New Roman"/>
        <w:b/>
        <w:lang w:val="en-US"/>
      </w:rPr>
      <w:t>Diversity</w:t>
    </w:r>
    <w:proofErr w:type="gramEnd"/>
    <w:r w:rsidRPr="00E45E76">
      <w:rPr>
        <w:rFonts w:ascii="Times New Roman" w:hAnsi="Times New Roman" w:cs="Times New Roman"/>
        <w:b/>
        <w:lang w:val="en-US"/>
      </w:rPr>
      <w:t xml:space="preserve"> and potential activity of </w:t>
    </w:r>
    <w:proofErr w:type="spellStart"/>
    <w:r w:rsidRPr="00E45E76">
      <w:rPr>
        <w:rFonts w:ascii="Times New Roman" w:hAnsi="Times New Roman" w:cs="Times New Roman"/>
        <w:b/>
        <w:lang w:val="en-US"/>
      </w:rPr>
      <w:t>methanotrophs</w:t>
    </w:r>
    <w:proofErr w:type="spellEnd"/>
    <w:r w:rsidRPr="00E45E76">
      <w:rPr>
        <w:rFonts w:ascii="Times New Roman" w:hAnsi="Times New Roman" w:cs="Times New Roman"/>
        <w:b/>
        <w:lang w:val="en-US"/>
      </w:rPr>
      <w:t xml:space="preserve"> in high methane–emitting </w:t>
    </w:r>
    <w:r w:rsidRPr="00E45E76">
      <w:rPr>
        <w:rFonts w:ascii="Times New Roman" w:hAnsi="Times New Roman" w:cs="Times New Roman"/>
        <w:b/>
        <w:lang w:val="en-CA"/>
      </w:rPr>
      <w:t>permafrost thaw ponds</w:t>
    </w:r>
    <w:r>
      <w:rPr>
        <w:rFonts w:ascii="Times New Roman" w:hAnsi="Times New Roman" w:cs="Times New Roman"/>
        <w:b/>
        <w:lang w:val="en-CA"/>
      </w:rPr>
      <w:t xml:space="preserve">. Crevecoeur et. </w:t>
    </w:r>
    <w:proofErr w:type="gramStart"/>
    <w:r>
      <w:rPr>
        <w:rFonts w:ascii="Times New Roman" w:hAnsi="Times New Roman" w:cs="Times New Roman"/>
        <w:b/>
        <w:lang w:val="en-CA"/>
      </w:rPr>
      <w:t>al</w:t>
    </w:r>
    <w:proofErr w:type="gramEnd"/>
    <w:r>
      <w:rPr>
        <w:rFonts w:ascii="Times New Roman" w:hAnsi="Times New Roman" w:cs="Times New Roman"/>
        <w:b/>
        <w:lang w:val="en-CA"/>
      </w:rPr>
      <w:t xml:space="preserve">. </w:t>
    </w:r>
  </w:p>
  <w:p w14:paraId="4A23498D" w14:textId="0F187E10" w:rsidR="00E45E76" w:rsidRPr="00E45E76" w:rsidRDefault="00E45E76">
    <w:pPr>
      <w:pStyle w:val="Encabezado"/>
      <w:rPr>
        <w:lang w:val="en-CA"/>
      </w:rPr>
    </w:pPr>
  </w:p>
  <w:p w14:paraId="5C98BDFE" w14:textId="77777777" w:rsidR="00E45E76" w:rsidRPr="00E45E76" w:rsidRDefault="00E45E76">
    <w:pPr>
      <w:pStyle w:val="Encabezado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7CD"/>
    <w:rsid w:val="000200BE"/>
    <w:rsid w:val="000367D0"/>
    <w:rsid w:val="000526DF"/>
    <w:rsid w:val="001660AE"/>
    <w:rsid w:val="00182663"/>
    <w:rsid w:val="001F6E6A"/>
    <w:rsid w:val="002547D3"/>
    <w:rsid w:val="0027443E"/>
    <w:rsid w:val="00307545"/>
    <w:rsid w:val="00386066"/>
    <w:rsid w:val="003D109A"/>
    <w:rsid w:val="0041504F"/>
    <w:rsid w:val="00483FAD"/>
    <w:rsid w:val="0049241C"/>
    <w:rsid w:val="004C2F9F"/>
    <w:rsid w:val="00517051"/>
    <w:rsid w:val="005218D7"/>
    <w:rsid w:val="005A5811"/>
    <w:rsid w:val="005B303D"/>
    <w:rsid w:val="005D3BBB"/>
    <w:rsid w:val="006242D3"/>
    <w:rsid w:val="00635924"/>
    <w:rsid w:val="00697B57"/>
    <w:rsid w:val="006F35D7"/>
    <w:rsid w:val="00713904"/>
    <w:rsid w:val="007222F6"/>
    <w:rsid w:val="00763F67"/>
    <w:rsid w:val="00767D40"/>
    <w:rsid w:val="0078070C"/>
    <w:rsid w:val="007B2E0D"/>
    <w:rsid w:val="007C12FC"/>
    <w:rsid w:val="00802F15"/>
    <w:rsid w:val="00874817"/>
    <w:rsid w:val="00886C86"/>
    <w:rsid w:val="008B7D57"/>
    <w:rsid w:val="00910C37"/>
    <w:rsid w:val="00953579"/>
    <w:rsid w:val="00983A75"/>
    <w:rsid w:val="0099040B"/>
    <w:rsid w:val="009C0486"/>
    <w:rsid w:val="009C0F4E"/>
    <w:rsid w:val="00AB6CD9"/>
    <w:rsid w:val="00B004E9"/>
    <w:rsid w:val="00B01B11"/>
    <w:rsid w:val="00B114D3"/>
    <w:rsid w:val="00B22AC1"/>
    <w:rsid w:val="00B467CD"/>
    <w:rsid w:val="00B55A9E"/>
    <w:rsid w:val="00B82962"/>
    <w:rsid w:val="00C10BBD"/>
    <w:rsid w:val="00C20E8F"/>
    <w:rsid w:val="00C327BE"/>
    <w:rsid w:val="00C6358D"/>
    <w:rsid w:val="00C8274B"/>
    <w:rsid w:val="00CB0558"/>
    <w:rsid w:val="00D020DA"/>
    <w:rsid w:val="00D81172"/>
    <w:rsid w:val="00DA6D9C"/>
    <w:rsid w:val="00DE2769"/>
    <w:rsid w:val="00DF1444"/>
    <w:rsid w:val="00E04B6C"/>
    <w:rsid w:val="00E25904"/>
    <w:rsid w:val="00E453D9"/>
    <w:rsid w:val="00E45E76"/>
    <w:rsid w:val="00E67B6F"/>
    <w:rsid w:val="00EC3801"/>
    <w:rsid w:val="00ED3087"/>
    <w:rsid w:val="00F042F1"/>
    <w:rsid w:val="00FC34F2"/>
    <w:rsid w:val="00FD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597D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7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46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5218D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C0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048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9904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9040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9040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04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040B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E45E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5E76"/>
  </w:style>
  <w:style w:type="paragraph" w:styleId="Piedepgina">
    <w:name w:val="footer"/>
    <w:basedOn w:val="Normal"/>
    <w:link w:val="PiedepginaCar"/>
    <w:uiPriority w:val="99"/>
    <w:unhideWhenUsed/>
    <w:rsid w:val="00E45E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5E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7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46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5218D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C0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048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9904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9040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9040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04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040B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E45E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5E76"/>
  </w:style>
  <w:style w:type="paragraph" w:styleId="Piedepgina">
    <w:name w:val="footer"/>
    <w:basedOn w:val="Normal"/>
    <w:link w:val="PiedepginaCar"/>
    <w:uiPriority w:val="99"/>
    <w:unhideWhenUsed/>
    <w:rsid w:val="00E45E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5E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0CE668-BA24-A646-A0CD-D8CC878C2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5</Words>
  <Characters>4980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new user</cp:lastModifiedBy>
  <cp:revision>4</cp:revision>
  <dcterms:created xsi:type="dcterms:W3CDTF">2017-11-16T16:03:00Z</dcterms:created>
  <dcterms:modified xsi:type="dcterms:W3CDTF">2017-11-16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phie.crevecoeur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6th edition (full no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frontiers-in-microbiology</vt:lpwstr>
  </property>
  <property fmtid="{D5CDD505-2E9C-101B-9397-08002B2CF9AE}" pid="14" name="Mendeley Recent Style Name 4_1">
    <vt:lpwstr>Frontiers in Microbiology</vt:lpwstr>
  </property>
  <property fmtid="{D5CDD505-2E9C-101B-9397-08002B2CF9AE}" pid="15" name="Mendeley Recent Style Id 5_1">
    <vt:lpwstr>http://csl.mendeley.com/styles/4083001/frontiers-thesis</vt:lpwstr>
  </property>
  <property fmtid="{D5CDD505-2E9C-101B-9397-08002B2CF9AE}" pid="16" name="Mendeley Recent Style Name 5_1">
    <vt:lpwstr>Frontiers journals - Sophie Crevecoeur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